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7E9C8" w14:textId="25DB979C" w:rsidR="00724D65" w:rsidRPr="003C4AAB" w:rsidRDefault="00724D65" w:rsidP="00724D65">
      <w:pPr>
        <w:jc w:val="both"/>
        <w:rPr>
          <w:rFonts w:ascii="Arial" w:hAnsi="Arial" w:cs="Arial"/>
        </w:rPr>
      </w:pPr>
    </w:p>
    <w:tbl>
      <w:tblPr>
        <w:tblStyle w:val="TableGrid"/>
        <w:tblW w:w="4860" w:type="pct"/>
        <w:tblInd w:w="170" w:type="dxa"/>
        <w:tblLayout w:type="fixed"/>
        <w:tblLook w:val="04A0" w:firstRow="1" w:lastRow="0" w:firstColumn="1" w:lastColumn="0" w:noHBand="0" w:noVBand="1"/>
      </w:tblPr>
      <w:tblGrid>
        <w:gridCol w:w="1496"/>
        <w:gridCol w:w="4390"/>
        <w:gridCol w:w="4602"/>
      </w:tblGrid>
      <w:tr w:rsidR="00724D65" w:rsidRPr="00062BE1" w14:paraId="342B539B" w14:textId="77777777" w:rsidTr="004915E2">
        <w:tc>
          <w:tcPr>
            <w:tcW w:w="713" w:type="pct"/>
          </w:tcPr>
          <w:p w14:paraId="48007579" w14:textId="77777777" w:rsidR="00724D65" w:rsidRPr="00062BE1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062BE1">
              <w:rPr>
                <w:rFonts w:ascii="Arial" w:hAnsi="Arial" w:cs="Arial"/>
                <w:b/>
                <w:color w:val="000000"/>
                <w:sz w:val="18"/>
                <w:szCs w:val="20"/>
              </w:rPr>
              <w:t>Gene</w:t>
            </w:r>
          </w:p>
        </w:tc>
        <w:tc>
          <w:tcPr>
            <w:tcW w:w="2093" w:type="pct"/>
          </w:tcPr>
          <w:p w14:paraId="54A7784D" w14:textId="77777777" w:rsidR="00724D65" w:rsidRPr="00062BE1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062BE1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Forward primer </w:t>
            </w:r>
            <w:proofErr w:type="gramStart"/>
            <w:r w:rsidRPr="00062BE1">
              <w:rPr>
                <w:rFonts w:ascii="Arial" w:hAnsi="Arial" w:cs="Arial"/>
                <w:b/>
                <w:color w:val="000000"/>
                <w:sz w:val="18"/>
                <w:szCs w:val="20"/>
              </w:rPr>
              <w:t>( 5</w:t>
            </w:r>
            <w:proofErr w:type="gramEnd"/>
            <w:r w:rsidRPr="00062BE1">
              <w:rPr>
                <w:rFonts w:ascii="Arial" w:hAnsi="Arial" w:cs="Arial"/>
                <w:b/>
                <w:color w:val="000000"/>
                <w:sz w:val="18"/>
                <w:szCs w:val="20"/>
              </w:rPr>
              <w:t>' - 3' )</w:t>
            </w:r>
          </w:p>
        </w:tc>
        <w:tc>
          <w:tcPr>
            <w:tcW w:w="2194" w:type="pct"/>
          </w:tcPr>
          <w:p w14:paraId="37BEF78B" w14:textId="77777777" w:rsidR="00724D65" w:rsidRPr="00062BE1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062BE1">
              <w:rPr>
                <w:rFonts w:ascii="Arial" w:hAnsi="Arial" w:cs="Arial"/>
                <w:b/>
                <w:color w:val="000000"/>
                <w:sz w:val="18"/>
                <w:szCs w:val="20"/>
              </w:rPr>
              <w:t xml:space="preserve">Reverse primer </w:t>
            </w:r>
            <w:proofErr w:type="gramStart"/>
            <w:r w:rsidRPr="00062BE1">
              <w:rPr>
                <w:rFonts w:ascii="Arial" w:hAnsi="Arial" w:cs="Arial"/>
                <w:b/>
                <w:color w:val="000000"/>
                <w:sz w:val="18"/>
                <w:szCs w:val="20"/>
              </w:rPr>
              <w:t>( 5</w:t>
            </w:r>
            <w:proofErr w:type="gramEnd"/>
            <w:r w:rsidRPr="00062BE1">
              <w:rPr>
                <w:rFonts w:ascii="Arial" w:hAnsi="Arial" w:cs="Arial"/>
                <w:b/>
                <w:color w:val="000000"/>
                <w:sz w:val="18"/>
                <w:szCs w:val="20"/>
              </w:rPr>
              <w:t>' - 3' )</w:t>
            </w:r>
          </w:p>
        </w:tc>
      </w:tr>
      <w:tr w:rsidR="00724D65" w:rsidRPr="00062BE1" w14:paraId="12B5CEC6" w14:textId="77777777" w:rsidTr="004915E2">
        <w:trPr>
          <w:trHeight w:val="408"/>
        </w:trPr>
        <w:tc>
          <w:tcPr>
            <w:tcW w:w="713" w:type="pct"/>
          </w:tcPr>
          <w:p w14:paraId="7D333F6A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93" w:type="pct"/>
          </w:tcPr>
          <w:p w14:paraId="3214CB1B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color w:val="000000"/>
                <w:sz w:val="20"/>
                <w:szCs w:val="20"/>
              </w:rPr>
              <w:t>GAAGGTGAAGGTCGGAGTCA</w:t>
            </w:r>
          </w:p>
        </w:tc>
        <w:tc>
          <w:tcPr>
            <w:tcW w:w="2194" w:type="pct"/>
          </w:tcPr>
          <w:p w14:paraId="62C09F8D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color w:val="000000"/>
                <w:sz w:val="20"/>
                <w:szCs w:val="20"/>
              </w:rPr>
              <w:t>TTGAGGTCAATGAAGGGGTC</w:t>
            </w:r>
          </w:p>
        </w:tc>
      </w:tr>
      <w:tr w:rsidR="00724D65" w:rsidRPr="00062BE1" w14:paraId="1648850D" w14:textId="77777777" w:rsidTr="004915E2">
        <w:tc>
          <w:tcPr>
            <w:tcW w:w="713" w:type="pct"/>
          </w:tcPr>
          <w:p w14:paraId="63CA40A5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color w:val="000000"/>
                <w:sz w:val="20"/>
                <w:szCs w:val="20"/>
              </w:rPr>
              <w:t>TFII-I</w:t>
            </w:r>
          </w:p>
        </w:tc>
        <w:tc>
          <w:tcPr>
            <w:tcW w:w="2093" w:type="pct"/>
          </w:tcPr>
          <w:p w14:paraId="611ED50D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color w:val="000000"/>
                <w:sz w:val="20"/>
                <w:szCs w:val="20"/>
              </w:rPr>
              <w:t>CAAGGAAGCCACCATTCTTC</w:t>
            </w:r>
          </w:p>
        </w:tc>
        <w:tc>
          <w:tcPr>
            <w:tcW w:w="2194" w:type="pct"/>
          </w:tcPr>
          <w:p w14:paraId="76E04F20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color w:val="000000"/>
                <w:sz w:val="20"/>
                <w:szCs w:val="20"/>
              </w:rPr>
              <w:t>TAGCTCATTGGCCTTTGGTC</w:t>
            </w:r>
          </w:p>
        </w:tc>
      </w:tr>
      <w:tr w:rsidR="00724D65" w:rsidRPr="00062BE1" w14:paraId="4DCF598D" w14:textId="77777777" w:rsidTr="004915E2">
        <w:tc>
          <w:tcPr>
            <w:tcW w:w="713" w:type="pct"/>
          </w:tcPr>
          <w:p w14:paraId="7724F21A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DC27</w:t>
            </w:r>
          </w:p>
        </w:tc>
        <w:tc>
          <w:tcPr>
            <w:tcW w:w="2093" w:type="pct"/>
          </w:tcPr>
          <w:p w14:paraId="5F68B9FE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color w:val="000000"/>
                <w:sz w:val="20"/>
                <w:szCs w:val="20"/>
              </w:rPr>
              <w:t>ACTAAACCACTATGCTTACCGAGATG</w:t>
            </w:r>
          </w:p>
        </w:tc>
        <w:tc>
          <w:tcPr>
            <w:tcW w:w="2194" w:type="pct"/>
          </w:tcPr>
          <w:p w14:paraId="4FB42A80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color w:val="000000"/>
                <w:sz w:val="20"/>
                <w:szCs w:val="20"/>
              </w:rPr>
              <w:t>CACTCCACCAGATAAGATTTGTTCC</w:t>
            </w:r>
          </w:p>
        </w:tc>
      </w:tr>
      <w:tr w:rsidR="00724D65" w:rsidRPr="00062BE1" w14:paraId="6D63C8A1" w14:textId="77777777" w:rsidTr="004915E2">
        <w:tc>
          <w:tcPr>
            <w:tcW w:w="713" w:type="pct"/>
          </w:tcPr>
          <w:p w14:paraId="26AB4307" w14:textId="5D12EA6D" w:rsidR="00724D65" w:rsidRPr="00A3076D" w:rsidRDefault="005833C9" w:rsidP="004915E2">
            <w:pPr>
              <w:pStyle w:val="WW-NormalWeb1"/>
              <w:contextualSpacing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YCLIND1</w:t>
            </w:r>
          </w:p>
        </w:tc>
        <w:tc>
          <w:tcPr>
            <w:tcW w:w="2093" w:type="pct"/>
          </w:tcPr>
          <w:p w14:paraId="13371DFD" w14:textId="50DB3082" w:rsidR="00724D65" w:rsidRPr="00A3076D" w:rsidRDefault="00A3076D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CGTCCATGCGGAAGATC</w:t>
            </w:r>
          </w:p>
        </w:tc>
        <w:tc>
          <w:tcPr>
            <w:tcW w:w="2194" w:type="pct"/>
          </w:tcPr>
          <w:p w14:paraId="44864076" w14:textId="3762B43C" w:rsidR="00724D65" w:rsidRPr="00A3076D" w:rsidRDefault="00A3076D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GAAGACCTCCTCCTCGCACT</w:t>
            </w:r>
          </w:p>
        </w:tc>
      </w:tr>
      <w:tr w:rsidR="00724D65" w:rsidRPr="00062BE1" w14:paraId="65518FFD" w14:textId="77777777" w:rsidTr="007A3104">
        <w:trPr>
          <w:trHeight w:val="70"/>
        </w:trPr>
        <w:tc>
          <w:tcPr>
            <w:tcW w:w="713" w:type="pct"/>
          </w:tcPr>
          <w:p w14:paraId="2814B98F" w14:textId="39B8466B" w:rsidR="00724D65" w:rsidRPr="00A3076D" w:rsidRDefault="005833C9" w:rsidP="004915E2">
            <w:pPr>
              <w:pStyle w:val="WW-NormalWeb1"/>
              <w:contextualSpacing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DKNC1</w:t>
            </w:r>
          </w:p>
        </w:tc>
        <w:tc>
          <w:tcPr>
            <w:tcW w:w="2093" w:type="pct"/>
          </w:tcPr>
          <w:p w14:paraId="3E1F5A2C" w14:textId="478E4893" w:rsidR="00724D65" w:rsidRPr="00A3076D" w:rsidRDefault="00774807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color w:val="222222"/>
                <w:sz w:val="20"/>
                <w:szCs w:val="20"/>
              </w:rPr>
              <w:t>CAGCTGCACTCGGGGATTTC</w:t>
            </w:r>
          </w:p>
        </w:tc>
        <w:tc>
          <w:tcPr>
            <w:tcW w:w="2194" w:type="pct"/>
          </w:tcPr>
          <w:p w14:paraId="53D31ECD" w14:textId="52F9BF5F" w:rsidR="00724D65" w:rsidRPr="00A3076D" w:rsidRDefault="00774807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color w:val="222222"/>
                <w:sz w:val="20"/>
                <w:szCs w:val="20"/>
              </w:rPr>
              <w:t>GATCTCTTGCGCTTGGCGAAG</w:t>
            </w:r>
          </w:p>
        </w:tc>
      </w:tr>
      <w:tr w:rsidR="00724D65" w:rsidRPr="00062BE1" w14:paraId="7FC9909C" w14:textId="77777777" w:rsidTr="004915E2">
        <w:tc>
          <w:tcPr>
            <w:tcW w:w="713" w:type="pct"/>
          </w:tcPr>
          <w:p w14:paraId="050DBDDF" w14:textId="6D724325" w:rsidR="00724D65" w:rsidRPr="00A3076D" w:rsidRDefault="005833C9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GADD45A</w:t>
            </w:r>
          </w:p>
        </w:tc>
        <w:tc>
          <w:tcPr>
            <w:tcW w:w="2093" w:type="pct"/>
          </w:tcPr>
          <w:p w14:paraId="7B39C922" w14:textId="67C8916A" w:rsidR="00724D65" w:rsidRPr="00A3076D" w:rsidRDefault="00774807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color w:val="222222"/>
                <w:sz w:val="20"/>
                <w:szCs w:val="20"/>
              </w:rPr>
              <w:t>CTGGAGGAAGTGCTCAGCAAAG</w:t>
            </w:r>
          </w:p>
        </w:tc>
        <w:tc>
          <w:tcPr>
            <w:tcW w:w="2194" w:type="pct"/>
          </w:tcPr>
          <w:p w14:paraId="72E6153C" w14:textId="6412FC92" w:rsidR="00724D65" w:rsidRPr="00A3076D" w:rsidRDefault="00774807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hAnsi="Arial" w:cs="Arial"/>
                <w:color w:val="222222"/>
                <w:sz w:val="20"/>
                <w:szCs w:val="20"/>
              </w:rPr>
              <w:t>AGAGCCACATCTCTGTCGTCGT</w:t>
            </w:r>
          </w:p>
        </w:tc>
      </w:tr>
      <w:tr w:rsidR="00A3076D" w:rsidRPr="00062BE1" w14:paraId="316D189C" w14:textId="77777777" w:rsidTr="004915E2">
        <w:tc>
          <w:tcPr>
            <w:tcW w:w="713" w:type="pct"/>
          </w:tcPr>
          <w:p w14:paraId="1E909B9E" w14:textId="4155D391" w:rsidR="00A3076D" w:rsidRPr="00A3076D" w:rsidRDefault="00A3076D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ATF4</w:t>
            </w:r>
          </w:p>
        </w:tc>
        <w:tc>
          <w:tcPr>
            <w:tcW w:w="2093" w:type="pct"/>
          </w:tcPr>
          <w:p w14:paraId="2CAECAB3" w14:textId="3C9659B1" w:rsidR="00A3076D" w:rsidRPr="00A3076D" w:rsidRDefault="00A3076D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CCGAATGGCTGGCTGTGG</w:t>
            </w:r>
          </w:p>
        </w:tc>
        <w:tc>
          <w:tcPr>
            <w:tcW w:w="2194" w:type="pct"/>
          </w:tcPr>
          <w:p w14:paraId="48A307BF" w14:textId="709D935F" w:rsidR="00A3076D" w:rsidRPr="00A3076D" w:rsidRDefault="00A3076D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GAAGACCTCCTCCTCGCACT</w:t>
            </w:r>
          </w:p>
        </w:tc>
      </w:tr>
      <w:tr w:rsidR="00774807" w:rsidRPr="00062BE1" w14:paraId="1C54C365" w14:textId="77777777" w:rsidTr="004915E2">
        <w:tc>
          <w:tcPr>
            <w:tcW w:w="713" w:type="pct"/>
          </w:tcPr>
          <w:p w14:paraId="6857FDEA" w14:textId="7AD8A958" w:rsidR="00774807" w:rsidRPr="00A3076D" w:rsidRDefault="00774807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ATFJ1</w:t>
            </w:r>
          </w:p>
        </w:tc>
        <w:tc>
          <w:tcPr>
            <w:tcW w:w="2093" w:type="pct"/>
          </w:tcPr>
          <w:p w14:paraId="12B4EC6D" w14:textId="78017DDF" w:rsidR="00774807" w:rsidRPr="00A3076D" w:rsidRDefault="00774807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GGATTTTCAGCACCTTGCCC</w:t>
            </w:r>
          </w:p>
        </w:tc>
        <w:tc>
          <w:tcPr>
            <w:tcW w:w="2194" w:type="pct"/>
          </w:tcPr>
          <w:p w14:paraId="41DED316" w14:textId="70E0C27C" w:rsidR="00774807" w:rsidRPr="00A3076D" w:rsidRDefault="00774807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TTGACAAAGGGCGTCAGGTT</w:t>
            </w:r>
          </w:p>
        </w:tc>
      </w:tr>
      <w:tr w:rsidR="00774807" w:rsidRPr="00062BE1" w14:paraId="0E77A525" w14:textId="77777777" w:rsidTr="004915E2">
        <w:tc>
          <w:tcPr>
            <w:tcW w:w="713" w:type="pct"/>
          </w:tcPr>
          <w:p w14:paraId="6614CFED" w14:textId="1F072235" w:rsidR="00774807" w:rsidRPr="00A3076D" w:rsidRDefault="00774807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ATFJ2</w:t>
            </w:r>
          </w:p>
        </w:tc>
        <w:tc>
          <w:tcPr>
            <w:tcW w:w="2093" w:type="pct"/>
          </w:tcPr>
          <w:p w14:paraId="4779AF35" w14:textId="3660E578" w:rsidR="00774807" w:rsidRPr="00A3076D" w:rsidRDefault="00774807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CTCGGGGTGTCCATCACAAA</w:t>
            </w:r>
          </w:p>
        </w:tc>
        <w:tc>
          <w:tcPr>
            <w:tcW w:w="2194" w:type="pct"/>
          </w:tcPr>
          <w:p w14:paraId="2243649D" w14:textId="46157007" w:rsidR="00774807" w:rsidRPr="00A3076D" w:rsidRDefault="00774807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GGCACTCCGTCTTCTCCTTC</w:t>
            </w:r>
          </w:p>
        </w:tc>
      </w:tr>
      <w:tr w:rsidR="00774807" w:rsidRPr="00062BE1" w14:paraId="271F9A2C" w14:textId="77777777" w:rsidTr="004915E2">
        <w:tc>
          <w:tcPr>
            <w:tcW w:w="713" w:type="pct"/>
          </w:tcPr>
          <w:p w14:paraId="43F75316" w14:textId="026A5B23" w:rsidR="00774807" w:rsidRPr="00A3076D" w:rsidRDefault="00774807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ATFJ3</w:t>
            </w:r>
          </w:p>
        </w:tc>
        <w:tc>
          <w:tcPr>
            <w:tcW w:w="2093" w:type="pct"/>
          </w:tcPr>
          <w:p w14:paraId="023B4126" w14:textId="2C92C634" w:rsidR="00774807" w:rsidRPr="00A3076D" w:rsidRDefault="00774807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AGTGCCTGCAGAAAGAGTCG</w:t>
            </w:r>
          </w:p>
        </w:tc>
        <w:tc>
          <w:tcPr>
            <w:tcW w:w="2194" w:type="pct"/>
          </w:tcPr>
          <w:p w14:paraId="363EED3A" w14:textId="4112AFDA" w:rsidR="00774807" w:rsidRPr="00A3076D" w:rsidRDefault="00774807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AATACACGTGGGCCGATGAA</w:t>
            </w:r>
          </w:p>
        </w:tc>
      </w:tr>
      <w:tr w:rsidR="00724D65" w:rsidRPr="00062BE1" w14:paraId="6BDC30E3" w14:textId="77777777" w:rsidTr="004915E2">
        <w:tc>
          <w:tcPr>
            <w:tcW w:w="713" w:type="pct"/>
          </w:tcPr>
          <w:p w14:paraId="72BDAD93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DNMT1</w:t>
            </w:r>
          </w:p>
        </w:tc>
        <w:tc>
          <w:tcPr>
            <w:tcW w:w="2093" w:type="pct"/>
          </w:tcPr>
          <w:p w14:paraId="71B8D8CF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AAGCAAGAAGTGAAGCCCGT</w:t>
            </w:r>
          </w:p>
        </w:tc>
        <w:tc>
          <w:tcPr>
            <w:tcW w:w="2194" w:type="pct"/>
          </w:tcPr>
          <w:p w14:paraId="5B627981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CTTAGCCTCTCCATCGGACT</w:t>
            </w:r>
          </w:p>
        </w:tc>
      </w:tr>
      <w:tr w:rsidR="00724D65" w:rsidRPr="00062BE1" w14:paraId="5D0EA53F" w14:textId="77777777" w:rsidTr="004915E2">
        <w:tc>
          <w:tcPr>
            <w:tcW w:w="713" w:type="pct"/>
          </w:tcPr>
          <w:p w14:paraId="794C6B4C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HDAC1</w:t>
            </w:r>
          </w:p>
        </w:tc>
        <w:tc>
          <w:tcPr>
            <w:tcW w:w="2093" w:type="pct"/>
          </w:tcPr>
          <w:p w14:paraId="03BD461D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AGTGCGGTGGTCTTACAGTG</w:t>
            </w:r>
          </w:p>
        </w:tc>
        <w:tc>
          <w:tcPr>
            <w:tcW w:w="2194" w:type="pct"/>
          </w:tcPr>
          <w:p w14:paraId="0F37719F" w14:textId="77777777" w:rsidR="00724D65" w:rsidRPr="00A3076D" w:rsidRDefault="00724D65" w:rsidP="004915E2">
            <w:pPr>
              <w:pStyle w:val="WW-NormalWeb1"/>
              <w:tabs>
                <w:tab w:val="left" w:pos="1143"/>
              </w:tabs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CCTCCCAGCATCAGCATAGG</w:t>
            </w:r>
          </w:p>
        </w:tc>
      </w:tr>
      <w:tr w:rsidR="00724D65" w:rsidRPr="00062BE1" w14:paraId="359ED843" w14:textId="77777777" w:rsidTr="004915E2">
        <w:tc>
          <w:tcPr>
            <w:tcW w:w="713" w:type="pct"/>
          </w:tcPr>
          <w:p w14:paraId="15E63C7A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GATA1</w:t>
            </w:r>
          </w:p>
        </w:tc>
        <w:tc>
          <w:tcPr>
            <w:tcW w:w="2093" w:type="pct"/>
          </w:tcPr>
          <w:p w14:paraId="3CAADEF3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AAACGGGCAGGTACTCAGTG</w:t>
            </w:r>
          </w:p>
        </w:tc>
        <w:tc>
          <w:tcPr>
            <w:tcW w:w="2194" w:type="pct"/>
          </w:tcPr>
          <w:p w14:paraId="0237E6D3" w14:textId="77777777" w:rsidR="00724D65" w:rsidRPr="00A3076D" w:rsidRDefault="00724D65" w:rsidP="004915E2">
            <w:pPr>
              <w:pStyle w:val="WW-NormalWeb1"/>
              <w:tabs>
                <w:tab w:val="left" w:pos="1143"/>
              </w:tabs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CGGTTCACCTGGTGTAGCTT</w:t>
            </w:r>
          </w:p>
        </w:tc>
      </w:tr>
      <w:tr w:rsidR="00724D65" w:rsidRPr="00062BE1" w14:paraId="280A6CB5" w14:textId="77777777" w:rsidTr="004915E2">
        <w:trPr>
          <w:trHeight w:val="137"/>
        </w:trPr>
        <w:tc>
          <w:tcPr>
            <w:tcW w:w="713" w:type="pct"/>
          </w:tcPr>
          <w:p w14:paraId="29DB513E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ATF3</w:t>
            </w:r>
          </w:p>
        </w:tc>
        <w:tc>
          <w:tcPr>
            <w:tcW w:w="2093" w:type="pct"/>
          </w:tcPr>
          <w:p w14:paraId="5DC88C44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CTGCAGACTGAGAGCCCATC</w:t>
            </w:r>
          </w:p>
        </w:tc>
        <w:tc>
          <w:tcPr>
            <w:tcW w:w="2194" w:type="pct"/>
          </w:tcPr>
          <w:p w14:paraId="71B9F740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</w:p>
          <w:p w14:paraId="064F3755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CTTGGTTCAGGCTCAGAGGG</w:t>
            </w:r>
          </w:p>
        </w:tc>
      </w:tr>
      <w:tr w:rsidR="00724D65" w:rsidRPr="00062BE1" w14:paraId="3FE2E091" w14:textId="77777777" w:rsidTr="004915E2">
        <w:trPr>
          <w:trHeight w:val="137"/>
        </w:trPr>
        <w:tc>
          <w:tcPr>
            <w:tcW w:w="713" w:type="pct"/>
          </w:tcPr>
          <w:p w14:paraId="32F91167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CHOP</w:t>
            </w:r>
          </w:p>
        </w:tc>
        <w:tc>
          <w:tcPr>
            <w:tcW w:w="2093" w:type="pct"/>
          </w:tcPr>
          <w:p w14:paraId="181D785C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CATCACCACACCTGAAAGCA</w:t>
            </w:r>
          </w:p>
        </w:tc>
        <w:tc>
          <w:tcPr>
            <w:tcW w:w="2194" w:type="pct"/>
          </w:tcPr>
          <w:p w14:paraId="3D9F1007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</w:p>
          <w:p w14:paraId="1A36B5A3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TCAGCTGCCATCTCTGCA</w:t>
            </w:r>
          </w:p>
        </w:tc>
      </w:tr>
      <w:tr w:rsidR="00724D65" w:rsidRPr="00062BE1" w14:paraId="1601CA35" w14:textId="77777777" w:rsidTr="004915E2">
        <w:trPr>
          <w:trHeight w:val="137"/>
        </w:trPr>
        <w:tc>
          <w:tcPr>
            <w:tcW w:w="713" w:type="pct"/>
          </w:tcPr>
          <w:p w14:paraId="7DCDF6E9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RAD21</w:t>
            </w:r>
          </w:p>
        </w:tc>
        <w:tc>
          <w:tcPr>
            <w:tcW w:w="2093" w:type="pct"/>
          </w:tcPr>
          <w:p w14:paraId="6186397C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GGATAAGAAGCTAACCAAAGCCC</w:t>
            </w:r>
          </w:p>
        </w:tc>
        <w:tc>
          <w:tcPr>
            <w:tcW w:w="2194" w:type="pct"/>
          </w:tcPr>
          <w:p w14:paraId="7558392A" w14:textId="77777777" w:rsidR="00724D65" w:rsidRPr="00A3076D" w:rsidRDefault="00724D65" w:rsidP="004915E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5495E868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CTCCCAGTAAGAGATGTCCTGAT</w:t>
            </w:r>
          </w:p>
        </w:tc>
      </w:tr>
      <w:tr w:rsidR="00724D65" w:rsidRPr="00062BE1" w14:paraId="4FEE8800" w14:textId="77777777" w:rsidTr="004915E2">
        <w:trPr>
          <w:trHeight w:val="137"/>
        </w:trPr>
        <w:tc>
          <w:tcPr>
            <w:tcW w:w="713" w:type="pct"/>
          </w:tcPr>
          <w:p w14:paraId="5DB7005C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TAL1</w:t>
            </w:r>
          </w:p>
        </w:tc>
        <w:tc>
          <w:tcPr>
            <w:tcW w:w="2093" w:type="pct"/>
          </w:tcPr>
          <w:p w14:paraId="5095B099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AGGGCCTGGTTGAAGAAGAT</w:t>
            </w:r>
          </w:p>
        </w:tc>
        <w:tc>
          <w:tcPr>
            <w:tcW w:w="2194" w:type="pct"/>
          </w:tcPr>
          <w:p w14:paraId="19A4BBFF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</w:p>
          <w:p w14:paraId="5FCCD404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AAGTAAGGGCGACTGGGTTT</w:t>
            </w:r>
          </w:p>
        </w:tc>
      </w:tr>
      <w:tr w:rsidR="00724D65" w:rsidRPr="00062BE1" w14:paraId="2DC9C193" w14:textId="77777777" w:rsidTr="004915E2">
        <w:trPr>
          <w:trHeight w:val="137"/>
        </w:trPr>
        <w:tc>
          <w:tcPr>
            <w:tcW w:w="713" w:type="pct"/>
          </w:tcPr>
          <w:p w14:paraId="0CE44D15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TAF15</w:t>
            </w:r>
          </w:p>
        </w:tc>
        <w:tc>
          <w:tcPr>
            <w:tcW w:w="2093" w:type="pct"/>
          </w:tcPr>
          <w:p w14:paraId="2D6DD361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GATTCTGGAAGTTACGGTCAGTC</w:t>
            </w:r>
          </w:p>
        </w:tc>
        <w:tc>
          <w:tcPr>
            <w:tcW w:w="2194" w:type="pct"/>
          </w:tcPr>
          <w:p w14:paraId="69530548" w14:textId="77777777" w:rsidR="00724D65" w:rsidRPr="00A3076D" w:rsidRDefault="00724D65" w:rsidP="004915E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30FE7B37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AGCTTTGTGATGCTTGTCCATAG</w:t>
            </w:r>
          </w:p>
        </w:tc>
      </w:tr>
      <w:tr w:rsidR="00724D65" w:rsidRPr="00062BE1" w14:paraId="17F0F1F8" w14:textId="77777777" w:rsidTr="004915E2">
        <w:trPr>
          <w:trHeight w:val="137"/>
        </w:trPr>
        <w:tc>
          <w:tcPr>
            <w:tcW w:w="713" w:type="pct"/>
          </w:tcPr>
          <w:p w14:paraId="30140104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ELONGIN A</w:t>
            </w:r>
          </w:p>
        </w:tc>
        <w:tc>
          <w:tcPr>
            <w:tcW w:w="2093" w:type="pct"/>
          </w:tcPr>
          <w:p w14:paraId="0A77BD6A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AACCCGGACCCTAAGAAGCTA</w:t>
            </w:r>
          </w:p>
        </w:tc>
        <w:tc>
          <w:tcPr>
            <w:tcW w:w="2194" w:type="pct"/>
          </w:tcPr>
          <w:p w14:paraId="2EAA3F82" w14:textId="77777777" w:rsidR="00724D65" w:rsidRPr="00A3076D" w:rsidRDefault="00724D65" w:rsidP="004915E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54533A50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TCTCCGCAAGAATGTCTACTGTA</w:t>
            </w:r>
          </w:p>
        </w:tc>
      </w:tr>
      <w:tr w:rsidR="00724D65" w:rsidRPr="00062BE1" w14:paraId="1EC4D68B" w14:textId="77777777" w:rsidTr="004915E2">
        <w:trPr>
          <w:trHeight w:val="137"/>
        </w:trPr>
        <w:tc>
          <w:tcPr>
            <w:tcW w:w="713" w:type="pct"/>
          </w:tcPr>
          <w:p w14:paraId="117F87F2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ALFA-GLOBIN</w:t>
            </w:r>
          </w:p>
        </w:tc>
        <w:tc>
          <w:tcPr>
            <w:tcW w:w="2093" w:type="pct"/>
          </w:tcPr>
          <w:p w14:paraId="648F0203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GAGGCCCTGGAGAGGATGTTCC</w:t>
            </w:r>
          </w:p>
        </w:tc>
        <w:tc>
          <w:tcPr>
            <w:tcW w:w="2194" w:type="pct"/>
          </w:tcPr>
          <w:p w14:paraId="5D4D28A5" w14:textId="77777777" w:rsidR="00724D65" w:rsidRPr="00A3076D" w:rsidRDefault="00724D65" w:rsidP="004915E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41D2FEF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ACAGCGCGTTGGGCATGTCGTC</w:t>
            </w:r>
          </w:p>
        </w:tc>
      </w:tr>
      <w:tr w:rsidR="00724D65" w:rsidRPr="00062BE1" w14:paraId="55BB2EEA" w14:textId="77777777" w:rsidTr="004915E2">
        <w:trPr>
          <w:trHeight w:val="137"/>
        </w:trPr>
        <w:tc>
          <w:tcPr>
            <w:tcW w:w="713" w:type="pct"/>
          </w:tcPr>
          <w:p w14:paraId="00674993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BETA-GLOBIN</w:t>
            </w:r>
          </w:p>
        </w:tc>
        <w:tc>
          <w:tcPr>
            <w:tcW w:w="2093" w:type="pct"/>
          </w:tcPr>
          <w:p w14:paraId="157E2CED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TACATTTGCTTCTGACACAAC</w:t>
            </w:r>
          </w:p>
        </w:tc>
        <w:tc>
          <w:tcPr>
            <w:tcW w:w="2194" w:type="pct"/>
          </w:tcPr>
          <w:p w14:paraId="248E2D22" w14:textId="77777777" w:rsidR="00724D65" w:rsidRPr="00A3076D" w:rsidRDefault="00724D65" w:rsidP="004915E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D66398F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ACAGATCCCCAAAGGAC</w:t>
            </w:r>
          </w:p>
        </w:tc>
      </w:tr>
      <w:tr w:rsidR="00724D65" w:rsidRPr="00062BE1" w14:paraId="5BA80C4A" w14:textId="77777777" w:rsidTr="004915E2">
        <w:trPr>
          <w:trHeight w:val="137"/>
        </w:trPr>
        <w:tc>
          <w:tcPr>
            <w:tcW w:w="713" w:type="pct"/>
          </w:tcPr>
          <w:p w14:paraId="0903AC8A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DELTA GLOBIN</w:t>
            </w:r>
          </w:p>
        </w:tc>
        <w:tc>
          <w:tcPr>
            <w:tcW w:w="2093" w:type="pct"/>
          </w:tcPr>
          <w:p w14:paraId="6CFEE254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GACTGCTGTCAATGCCCTGT</w:t>
            </w:r>
          </w:p>
        </w:tc>
        <w:tc>
          <w:tcPr>
            <w:tcW w:w="2194" w:type="pct"/>
          </w:tcPr>
          <w:p w14:paraId="093D9333" w14:textId="77777777" w:rsidR="00724D65" w:rsidRPr="00A3076D" w:rsidRDefault="00724D65" w:rsidP="004915E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1A44C78C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AAAGGCACCTAGCACCTTCTT</w:t>
            </w:r>
          </w:p>
        </w:tc>
      </w:tr>
      <w:tr w:rsidR="00724D65" w:rsidRPr="00062BE1" w14:paraId="6E7D1C73" w14:textId="77777777" w:rsidTr="004915E2">
        <w:trPr>
          <w:trHeight w:val="137"/>
        </w:trPr>
        <w:tc>
          <w:tcPr>
            <w:tcW w:w="713" w:type="pct"/>
          </w:tcPr>
          <w:p w14:paraId="58EC6932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GAMMA GLOBIN</w:t>
            </w:r>
          </w:p>
        </w:tc>
        <w:tc>
          <w:tcPr>
            <w:tcW w:w="2093" w:type="pct"/>
          </w:tcPr>
          <w:p w14:paraId="008C75BD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CTTCAAGCTCCTGGGAAATGT</w:t>
            </w:r>
          </w:p>
        </w:tc>
        <w:tc>
          <w:tcPr>
            <w:tcW w:w="2194" w:type="pct"/>
          </w:tcPr>
          <w:p w14:paraId="278D8D95" w14:textId="77777777" w:rsidR="00724D65" w:rsidRPr="00A3076D" w:rsidRDefault="00724D65" w:rsidP="004915E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7C7D5043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GCAGAATAAAGCCTACCTTGAAAG</w:t>
            </w:r>
          </w:p>
        </w:tc>
      </w:tr>
      <w:tr w:rsidR="00724D65" w:rsidRPr="00062BE1" w14:paraId="1F9898CD" w14:textId="77777777" w:rsidTr="004915E2">
        <w:trPr>
          <w:trHeight w:val="137"/>
        </w:trPr>
        <w:tc>
          <w:tcPr>
            <w:tcW w:w="713" w:type="pct"/>
          </w:tcPr>
          <w:p w14:paraId="50B964FB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lastRenderedPageBreak/>
              <w:t>EPSILON GLOBIN</w:t>
            </w:r>
          </w:p>
        </w:tc>
        <w:tc>
          <w:tcPr>
            <w:tcW w:w="2093" w:type="pct"/>
          </w:tcPr>
          <w:p w14:paraId="7363DF1A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GCCTGTGGAGCAAGATGAAT</w:t>
            </w:r>
          </w:p>
        </w:tc>
        <w:tc>
          <w:tcPr>
            <w:tcW w:w="2194" w:type="pct"/>
          </w:tcPr>
          <w:p w14:paraId="5972D431" w14:textId="77777777" w:rsidR="00724D65" w:rsidRPr="00A3076D" w:rsidRDefault="00724D65" w:rsidP="004915E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25433D6F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GCGGGCTTGAGGTTGT</w:t>
            </w:r>
          </w:p>
        </w:tc>
      </w:tr>
      <w:tr w:rsidR="00724D65" w:rsidRPr="00062BE1" w14:paraId="799A9552" w14:textId="77777777" w:rsidTr="004915E2">
        <w:trPr>
          <w:trHeight w:val="137"/>
        </w:trPr>
        <w:tc>
          <w:tcPr>
            <w:tcW w:w="713" w:type="pct"/>
          </w:tcPr>
          <w:p w14:paraId="3C2AC345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eastAsia="Cambria" w:hAnsi="Arial" w:cs="Arial"/>
                <w:sz w:val="20"/>
                <w:szCs w:val="20"/>
              </w:rPr>
              <w:t>ZETA GLOBIN</w:t>
            </w:r>
          </w:p>
        </w:tc>
        <w:tc>
          <w:tcPr>
            <w:tcW w:w="2093" w:type="pct"/>
          </w:tcPr>
          <w:p w14:paraId="4F91FCE4" w14:textId="77777777" w:rsidR="00724D65" w:rsidRPr="00A3076D" w:rsidRDefault="00724D65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CCCGCAGACCAAGACCTAC</w:t>
            </w:r>
          </w:p>
        </w:tc>
        <w:tc>
          <w:tcPr>
            <w:tcW w:w="2194" w:type="pct"/>
          </w:tcPr>
          <w:p w14:paraId="2E9F93F7" w14:textId="77777777" w:rsidR="00724D65" w:rsidRPr="00A3076D" w:rsidRDefault="00724D65" w:rsidP="004915E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3AFC3C1A" w14:textId="77777777" w:rsidR="00724D65" w:rsidRPr="00A3076D" w:rsidRDefault="00724D65" w:rsidP="004915E2">
            <w:pPr>
              <w:contextualSpacing/>
              <w:rPr>
                <w:rFonts w:ascii="Arial" w:eastAsia="Cambria" w:hAnsi="Arial" w:cs="Arial"/>
                <w:sz w:val="20"/>
                <w:szCs w:val="20"/>
              </w:rPr>
            </w:pPr>
            <w:r w:rsidRPr="00A3076D">
              <w:rPr>
                <w:rFonts w:ascii="Arial" w:hAnsi="Arial" w:cs="Arial"/>
                <w:sz w:val="20"/>
                <w:szCs w:val="20"/>
              </w:rPr>
              <w:t>ACGACCGATAGGAACTTGTCC</w:t>
            </w:r>
          </w:p>
        </w:tc>
      </w:tr>
      <w:tr w:rsidR="001C32FB" w:rsidRPr="00062BE1" w14:paraId="25E35E6B" w14:textId="77777777" w:rsidTr="004915E2">
        <w:trPr>
          <w:trHeight w:val="137"/>
        </w:trPr>
        <w:tc>
          <w:tcPr>
            <w:tcW w:w="713" w:type="pct"/>
          </w:tcPr>
          <w:p w14:paraId="1781F328" w14:textId="1D1A55C5" w:rsidR="001C32FB" w:rsidRPr="00A3076D" w:rsidRDefault="001C32FB" w:rsidP="001C32FB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ATF4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ChIP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>)</w:t>
            </w:r>
          </w:p>
        </w:tc>
        <w:tc>
          <w:tcPr>
            <w:tcW w:w="2093" w:type="pct"/>
          </w:tcPr>
          <w:p w14:paraId="6F5A0777" w14:textId="56A3982E" w:rsidR="001C32FB" w:rsidRPr="001C32FB" w:rsidRDefault="001C32FB" w:rsidP="004915E2">
            <w:pPr>
              <w:pStyle w:val="WW-NormalWeb1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C32FB">
              <w:rPr>
                <w:rFonts w:ascii="Arial" w:hAnsi="Arial" w:cs="Arial"/>
                <w:color w:val="000000" w:themeColor="text1"/>
                <w:sz w:val="20"/>
                <w:szCs w:val="20"/>
              </w:rPr>
              <w:t>CCGCCCACAGATGTAGTT</w:t>
            </w:r>
          </w:p>
        </w:tc>
        <w:tc>
          <w:tcPr>
            <w:tcW w:w="2194" w:type="pct"/>
          </w:tcPr>
          <w:p w14:paraId="6BDD5A70" w14:textId="5E6AA3D9" w:rsidR="001C32FB" w:rsidRPr="001C32FB" w:rsidRDefault="001C32FB" w:rsidP="004915E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C32FB">
              <w:rPr>
                <w:rFonts w:ascii="Arial" w:hAnsi="Arial" w:cs="Arial"/>
                <w:color w:val="000000" w:themeColor="text1"/>
                <w:sz w:val="20"/>
                <w:szCs w:val="20"/>
              </w:rPr>
              <w:t>TGCAAAGGCCAATGCTG</w:t>
            </w:r>
          </w:p>
        </w:tc>
      </w:tr>
      <w:tr w:rsidR="001C32FB" w:rsidRPr="00062BE1" w14:paraId="31A1FFC3" w14:textId="77777777" w:rsidTr="004915E2">
        <w:trPr>
          <w:trHeight w:val="137"/>
        </w:trPr>
        <w:tc>
          <w:tcPr>
            <w:tcW w:w="713" w:type="pct"/>
          </w:tcPr>
          <w:p w14:paraId="7089FEE5" w14:textId="4F061DE5" w:rsidR="001C32FB" w:rsidRPr="00A3076D" w:rsidRDefault="001C32FB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ascii="Arial" w:eastAsia="Cambria" w:hAnsi="Arial" w:cs="Arial"/>
                <w:sz w:val="20"/>
                <w:szCs w:val="20"/>
              </w:rPr>
              <w:t>CHOP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ChIP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>)</w:t>
            </w:r>
          </w:p>
        </w:tc>
        <w:tc>
          <w:tcPr>
            <w:tcW w:w="2093" w:type="pct"/>
          </w:tcPr>
          <w:p w14:paraId="790490DF" w14:textId="3FAE0DFA" w:rsidR="001C32FB" w:rsidRPr="001C32FB" w:rsidRDefault="001C32FB" w:rsidP="004915E2">
            <w:pPr>
              <w:pStyle w:val="WW-NormalWeb1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C32FB">
              <w:rPr>
                <w:rFonts w:ascii="Arial" w:hAnsi="Arial" w:cs="Arial"/>
                <w:sz w:val="20"/>
                <w:szCs w:val="20"/>
              </w:rPr>
              <w:t>GGGCCAAGAAATATGGGAGT</w:t>
            </w:r>
          </w:p>
        </w:tc>
        <w:tc>
          <w:tcPr>
            <w:tcW w:w="2194" w:type="pct"/>
          </w:tcPr>
          <w:p w14:paraId="3F36BA9D" w14:textId="5E43ED53" w:rsidR="001C32FB" w:rsidRPr="001C32FB" w:rsidRDefault="001C32FB" w:rsidP="004915E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F1973">
              <w:rPr>
                <w:rFonts w:ascii="Arial" w:hAnsi="Arial" w:cs="Arial"/>
              </w:rPr>
              <w:t> </w:t>
            </w:r>
            <w:r w:rsidRPr="001C32FB">
              <w:rPr>
                <w:rFonts w:ascii="Arial" w:hAnsi="Arial" w:cs="Arial"/>
                <w:sz w:val="20"/>
                <w:szCs w:val="20"/>
              </w:rPr>
              <w:t>CCTCTTTGCCGCTTGTCT</w:t>
            </w:r>
          </w:p>
        </w:tc>
      </w:tr>
      <w:tr w:rsidR="001C32FB" w:rsidRPr="00062BE1" w14:paraId="24B4688E" w14:textId="77777777" w:rsidTr="004915E2">
        <w:trPr>
          <w:trHeight w:val="137"/>
        </w:trPr>
        <w:tc>
          <w:tcPr>
            <w:tcW w:w="713" w:type="pct"/>
          </w:tcPr>
          <w:p w14:paraId="0E546B0B" w14:textId="38B5B023" w:rsidR="001C32FB" w:rsidRPr="00A3076D" w:rsidRDefault="001C32FB" w:rsidP="004915E2">
            <w:pPr>
              <w:pStyle w:val="WW-NormalWeb1"/>
              <w:contextualSpacing/>
              <w:jc w:val="both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Necdin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Cambria" w:hAnsi="Arial" w:cs="Arial"/>
                <w:sz w:val="20"/>
                <w:szCs w:val="20"/>
              </w:rPr>
              <w:t>ChIP</w:t>
            </w:r>
            <w:proofErr w:type="spellEnd"/>
            <w:r>
              <w:rPr>
                <w:rFonts w:ascii="Arial" w:eastAsia="Cambria" w:hAnsi="Arial" w:cs="Arial"/>
                <w:sz w:val="20"/>
                <w:szCs w:val="20"/>
              </w:rPr>
              <w:t>)</w:t>
            </w:r>
          </w:p>
        </w:tc>
        <w:tc>
          <w:tcPr>
            <w:tcW w:w="2093" w:type="pct"/>
          </w:tcPr>
          <w:p w14:paraId="579B4249" w14:textId="7E73E959" w:rsidR="001C32FB" w:rsidRPr="001C32FB" w:rsidRDefault="001C32FB" w:rsidP="004915E2">
            <w:pPr>
              <w:pStyle w:val="WW-NormalWeb1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C32FB">
              <w:rPr>
                <w:rFonts w:ascii="Arial" w:hAnsi="Arial" w:cs="Arial"/>
                <w:sz w:val="20"/>
                <w:szCs w:val="20"/>
              </w:rPr>
              <w:t>GTGTTATGTGCGTGCAAACC</w:t>
            </w:r>
          </w:p>
        </w:tc>
        <w:tc>
          <w:tcPr>
            <w:tcW w:w="2194" w:type="pct"/>
          </w:tcPr>
          <w:p w14:paraId="7A4ADAAF" w14:textId="283E63DF" w:rsidR="001C32FB" w:rsidRPr="001C32FB" w:rsidRDefault="001C32FB" w:rsidP="004915E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C32FB">
              <w:rPr>
                <w:rFonts w:ascii="Arial" w:hAnsi="Arial" w:cs="Arial"/>
                <w:sz w:val="20"/>
                <w:szCs w:val="20"/>
              </w:rPr>
              <w:t>CTCTTCCCGGGTTTCTTCTC</w:t>
            </w:r>
          </w:p>
        </w:tc>
      </w:tr>
    </w:tbl>
    <w:p w14:paraId="3A5F6FDD" w14:textId="481D448C" w:rsidR="00724D65" w:rsidRPr="006D7514" w:rsidRDefault="006D7514" w:rsidP="00724D65">
      <w:pPr>
        <w:pStyle w:val="NormalWeb"/>
        <w:rPr>
          <w:b/>
          <w:bCs/>
        </w:rPr>
      </w:pPr>
      <w:r>
        <w:rPr>
          <w:b/>
          <w:bCs/>
        </w:rPr>
        <w:t xml:space="preserve">Supplementary Table 1: </w:t>
      </w:r>
      <w:r w:rsidRPr="006D7514">
        <w:t>Oligonucleotide DNA primers used in quantitative PCR reactions.</w:t>
      </w:r>
    </w:p>
    <w:p w14:paraId="7A533B89" w14:textId="77777777" w:rsidR="00724D65" w:rsidRDefault="00724D65" w:rsidP="00724D65">
      <w:pPr>
        <w:pStyle w:val="NormalWeb"/>
        <w:rPr>
          <w:rFonts w:ascii="Arial" w:hAnsi="Arial" w:cs="Arial"/>
          <w:b/>
          <w:bCs/>
        </w:rPr>
      </w:pPr>
    </w:p>
    <w:p w14:paraId="1152678E" w14:textId="45496138" w:rsidR="00324135" w:rsidRPr="00324135" w:rsidRDefault="00324135" w:rsidP="00324135">
      <w:pPr>
        <w:contextualSpacing/>
        <w:jc w:val="both"/>
        <w:rPr>
          <w:rFonts w:ascii="Arial" w:hAnsi="Arial" w:cs="Arial"/>
        </w:rPr>
      </w:pPr>
    </w:p>
    <w:sectPr w:rsidR="00324135" w:rsidRPr="00324135" w:rsidSect="004D40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37AAE" w14:textId="77777777" w:rsidR="004C5B8A" w:rsidRDefault="004C5B8A" w:rsidP="000B4028">
      <w:r>
        <w:separator/>
      </w:r>
    </w:p>
  </w:endnote>
  <w:endnote w:type="continuationSeparator" w:id="0">
    <w:p w14:paraId="54B2175B" w14:textId="77777777" w:rsidR="004C5B8A" w:rsidRDefault="004C5B8A" w:rsidP="000B4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3CB1C1" w14:textId="77777777" w:rsidR="004C5B8A" w:rsidRDefault="004C5B8A" w:rsidP="000B4028">
      <w:r>
        <w:separator/>
      </w:r>
    </w:p>
  </w:footnote>
  <w:footnote w:type="continuationSeparator" w:id="0">
    <w:p w14:paraId="10F37A3B" w14:textId="77777777" w:rsidR="004C5B8A" w:rsidRDefault="004C5B8A" w:rsidP="000B40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85D1D"/>
    <w:multiLevelType w:val="hybridMultilevel"/>
    <w:tmpl w:val="B1187D9C"/>
    <w:lvl w:ilvl="0" w:tplc="724C2A9A">
      <w:start w:val="1"/>
      <w:numFmt w:val="lowerRoman"/>
      <w:lvlText w:val="%1)"/>
      <w:lvlJc w:val="left"/>
      <w:pPr>
        <w:ind w:left="1080" w:hanging="72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B0910"/>
    <w:multiLevelType w:val="hybridMultilevel"/>
    <w:tmpl w:val="0736F81C"/>
    <w:lvl w:ilvl="0" w:tplc="AE7085B8">
      <w:start w:val="1"/>
      <w:numFmt w:val="lowerRoman"/>
      <w:lvlText w:val="%1)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BF6B42"/>
    <w:multiLevelType w:val="hybridMultilevel"/>
    <w:tmpl w:val="7D1AD6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FAC185D"/>
    <w:multiLevelType w:val="hybridMultilevel"/>
    <w:tmpl w:val="46D8509C"/>
    <w:lvl w:ilvl="0" w:tplc="AE7085B8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6875D8"/>
    <w:multiLevelType w:val="hybridMultilevel"/>
    <w:tmpl w:val="5D0055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59F3434"/>
    <w:multiLevelType w:val="hybridMultilevel"/>
    <w:tmpl w:val="F0B4DA46"/>
    <w:lvl w:ilvl="0" w:tplc="AE7085B8">
      <w:start w:val="1"/>
      <w:numFmt w:val="lowerRoman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6A1028"/>
    <w:multiLevelType w:val="hybridMultilevel"/>
    <w:tmpl w:val="235856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2440629">
    <w:abstractNumId w:val="6"/>
  </w:num>
  <w:num w:numId="2" w16cid:durableId="823475423">
    <w:abstractNumId w:val="0"/>
  </w:num>
  <w:num w:numId="3" w16cid:durableId="14968343">
    <w:abstractNumId w:val="3"/>
  </w:num>
  <w:num w:numId="4" w16cid:durableId="341081556">
    <w:abstractNumId w:val="1"/>
  </w:num>
  <w:num w:numId="5" w16cid:durableId="164436998">
    <w:abstractNumId w:val="5"/>
  </w:num>
  <w:num w:numId="6" w16cid:durableId="1323194750">
    <w:abstractNumId w:val="2"/>
  </w:num>
  <w:num w:numId="7" w16cid:durableId="17905839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A15"/>
    <w:rsid w:val="000104CD"/>
    <w:rsid w:val="00014C57"/>
    <w:rsid w:val="0001624E"/>
    <w:rsid w:val="00016568"/>
    <w:rsid w:val="0001672F"/>
    <w:rsid w:val="00020491"/>
    <w:rsid w:val="00027F77"/>
    <w:rsid w:val="00033BD0"/>
    <w:rsid w:val="000350D1"/>
    <w:rsid w:val="0005624C"/>
    <w:rsid w:val="000821D0"/>
    <w:rsid w:val="000878AB"/>
    <w:rsid w:val="0009519D"/>
    <w:rsid w:val="000A5BB2"/>
    <w:rsid w:val="000B4028"/>
    <w:rsid w:val="000B5187"/>
    <w:rsid w:val="000C4111"/>
    <w:rsid w:val="000C4C00"/>
    <w:rsid w:val="000C7518"/>
    <w:rsid w:val="000D5D39"/>
    <w:rsid w:val="000E4E87"/>
    <w:rsid w:val="000E5632"/>
    <w:rsid w:val="000E623C"/>
    <w:rsid w:val="000E78BB"/>
    <w:rsid w:val="000F13BB"/>
    <w:rsid w:val="00101B50"/>
    <w:rsid w:val="00120216"/>
    <w:rsid w:val="00126B4F"/>
    <w:rsid w:val="0013673A"/>
    <w:rsid w:val="0014126B"/>
    <w:rsid w:val="001465D8"/>
    <w:rsid w:val="00150BF2"/>
    <w:rsid w:val="00154B31"/>
    <w:rsid w:val="00165E45"/>
    <w:rsid w:val="00166DD6"/>
    <w:rsid w:val="00172C90"/>
    <w:rsid w:val="0019491D"/>
    <w:rsid w:val="00197563"/>
    <w:rsid w:val="001A48AF"/>
    <w:rsid w:val="001A5A0D"/>
    <w:rsid w:val="001B4475"/>
    <w:rsid w:val="001C0E44"/>
    <w:rsid w:val="001C32FB"/>
    <w:rsid w:val="001D3116"/>
    <w:rsid w:val="001D5662"/>
    <w:rsid w:val="001F5EAB"/>
    <w:rsid w:val="002048F5"/>
    <w:rsid w:val="00204913"/>
    <w:rsid w:val="002064BD"/>
    <w:rsid w:val="002146C9"/>
    <w:rsid w:val="00224186"/>
    <w:rsid w:val="0022499F"/>
    <w:rsid w:val="002265BB"/>
    <w:rsid w:val="00230B26"/>
    <w:rsid w:val="00234397"/>
    <w:rsid w:val="002423B9"/>
    <w:rsid w:val="0024766B"/>
    <w:rsid w:val="00257F06"/>
    <w:rsid w:val="00266AF6"/>
    <w:rsid w:val="00275BAC"/>
    <w:rsid w:val="00290D26"/>
    <w:rsid w:val="0029238C"/>
    <w:rsid w:val="00293513"/>
    <w:rsid w:val="00293ED4"/>
    <w:rsid w:val="0029798C"/>
    <w:rsid w:val="002A3A07"/>
    <w:rsid w:val="002A7E72"/>
    <w:rsid w:val="002D55F9"/>
    <w:rsid w:val="002D64CD"/>
    <w:rsid w:val="002D7E4C"/>
    <w:rsid w:val="002E01C9"/>
    <w:rsid w:val="002E1092"/>
    <w:rsid w:val="002E5547"/>
    <w:rsid w:val="00303B7A"/>
    <w:rsid w:val="003060C8"/>
    <w:rsid w:val="0031111E"/>
    <w:rsid w:val="0031654D"/>
    <w:rsid w:val="003168D3"/>
    <w:rsid w:val="00316B61"/>
    <w:rsid w:val="00324135"/>
    <w:rsid w:val="00325A94"/>
    <w:rsid w:val="00326305"/>
    <w:rsid w:val="003337D7"/>
    <w:rsid w:val="003423E2"/>
    <w:rsid w:val="003452DE"/>
    <w:rsid w:val="00347B37"/>
    <w:rsid w:val="00353EE0"/>
    <w:rsid w:val="00356F08"/>
    <w:rsid w:val="0036166F"/>
    <w:rsid w:val="00361B35"/>
    <w:rsid w:val="003629DD"/>
    <w:rsid w:val="00377558"/>
    <w:rsid w:val="003A2AD2"/>
    <w:rsid w:val="003A426F"/>
    <w:rsid w:val="003A431D"/>
    <w:rsid w:val="003A67D5"/>
    <w:rsid w:val="003C037F"/>
    <w:rsid w:val="003C29EC"/>
    <w:rsid w:val="003D0AFD"/>
    <w:rsid w:val="003D3BEB"/>
    <w:rsid w:val="003D67FF"/>
    <w:rsid w:val="003D6D91"/>
    <w:rsid w:val="003D7BFF"/>
    <w:rsid w:val="003F4EE3"/>
    <w:rsid w:val="003F52F2"/>
    <w:rsid w:val="004027F7"/>
    <w:rsid w:val="004060EA"/>
    <w:rsid w:val="00407219"/>
    <w:rsid w:val="00411398"/>
    <w:rsid w:val="00416C66"/>
    <w:rsid w:val="00434F33"/>
    <w:rsid w:val="0043539E"/>
    <w:rsid w:val="00443234"/>
    <w:rsid w:val="00466639"/>
    <w:rsid w:val="00467C2D"/>
    <w:rsid w:val="00472E1F"/>
    <w:rsid w:val="0047465D"/>
    <w:rsid w:val="00476CCE"/>
    <w:rsid w:val="004800A5"/>
    <w:rsid w:val="00480A55"/>
    <w:rsid w:val="00484071"/>
    <w:rsid w:val="0049126D"/>
    <w:rsid w:val="00494A9C"/>
    <w:rsid w:val="004A09E0"/>
    <w:rsid w:val="004A15C0"/>
    <w:rsid w:val="004A1A7A"/>
    <w:rsid w:val="004B51C1"/>
    <w:rsid w:val="004B5CA6"/>
    <w:rsid w:val="004C5B8A"/>
    <w:rsid w:val="004D0E88"/>
    <w:rsid w:val="004D403B"/>
    <w:rsid w:val="004F1021"/>
    <w:rsid w:val="004F570D"/>
    <w:rsid w:val="004F6D9B"/>
    <w:rsid w:val="00502C5B"/>
    <w:rsid w:val="0051682A"/>
    <w:rsid w:val="005169A7"/>
    <w:rsid w:val="00525699"/>
    <w:rsid w:val="0053600F"/>
    <w:rsid w:val="00544E63"/>
    <w:rsid w:val="00553CC9"/>
    <w:rsid w:val="0055642C"/>
    <w:rsid w:val="00556796"/>
    <w:rsid w:val="0057485A"/>
    <w:rsid w:val="00580BFF"/>
    <w:rsid w:val="005833C9"/>
    <w:rsid w:val="0059182C"/>
    <w:rsid w:val="00595A15"/>
    <w:rsid w:val="005B4C32"/>
    <w:rsid w:val="005B6D07"/>
    <w:rsid w:val="005C41D0"/>
    <w:rsid w:val="005C5345"/>
    <w:rsid w:val="005C7F66"/>
    <w:rsid w:val="005D084E"/>
    <w:rsid w:val="005D40F9"/>
    <w:rsid w:val="005E4EBF"/>
    <w:rsid w:val="005E51FF"/>
    <w:rsid w:val="005F17F4"/>
    <w:rsid w:val="00603CD9"/>
    <w:rsid w:val="006144A3"/>
    <w:rsid w:val="006174D1"/>
    <w:rsid w:val="00635075"/>
    <w:rsid w:val="006433AB"/>
    <w:rsid w:val="00644F2A"/>
    <w:rsid w:val="00646D70"/>
    <w:rsid w:val="00646FB0"/>
    <w:rsid w:val="006511C9"/>
    <w:rsid w:val="00651D8E"/>
    <w:rsid w:val="00655AD9"/>
    <w:rsid w:val="00660C03"/>
    <w:rsid w:val="00662F12"/>
    <w:rsid w:val="006632DA"/>
    <w:rsid w:val="00663417"/>
    <w:rsid w:val="00675589"/>
    <w:rsid w:val="0068027A"/>
    <w:rsid w:val="0069235F"/>
    <w:rsid w:val="006A1734"/>
    <w:rsid w:val="006A5E0E"/>
    <w:rsid w:val="006B0CD6"/>
    <w:rsid w:val="006B7722"/>
    <w:rsid w:val="006C4A61"/>
    <w:rsid w:val="006C5A36"/>
    <w:rsid w:val="006D7514"/>
    <w:rsid w:val="006D7A88"/>
    <w:rsid w:val="006F02E7"/>
    <w:rsid w:val="006F4B71"/>
    <w:rsid w:val="00705E5E"/>
    <w:rsid w:val="00706D5A"/>
    <w:rsid w:val="00712968"/>
    <w:rsid w:val="007139C2"/>
    <w:rsid w:val="0071466E"/>
    <w:rsid w:val="00715D00"/>
    <w:rsid w:val="00724241"/>
    <w:rsid w:val="00724D65"/>
    <w:rsid w:val="00734331"/>
    <w:rsid w:val="00744F6F"/>
    <w:rsid w:val="00755C46"/>
    <w:rsid w:val="00760957"/>
    <w:rsid w:val="00774560"/>
    <w:rsid w:val="00774807"/>
    <w:rsid w:val="00777CB0"/>
    <w:rsid w:val="00783AC2"/>
    <w:rsid w:val="007853AF"/>
    <w:rsid w:val="00792A49"/>
    <w:rsid w:val="007A1E24"/>
    <w:rsid w:val="007A3104"/>
    <w:rsid w:val="007C4DAB"/>
    <w:rsid w:val="007C5501"/>
    <w:rsid w:val="007C5E50"/>
    <w:rsid w:val="007C6DA5"/>
    <w:rsid w:val="007D31BF"/>
    <w:rsid w:val="007D6ABC"/>
    <w:rsid w:val="007E4554"/>
    <w:rsid w:val="007E59BE"/>
    <w:rsid w:val="007F0558"/>
    <w:rsid w:val="007F2D19"/>
    <w:rsid w:val="007F5719"/>
    <w:rsid w:val="007F5A6A"/>
    <w:rsid w:val="00822C01"/>
    <w:rsid w:val="0082468A"/>
    <w:rsid w:val="00827B59"/>
    <w:rsid w:val="0083074A"/>
    <w:rsid w:val="00830958"/>
    <w:rsid w:val="008429E6"/>
    <w:rsid w:val="008432D1"/>
    <w:rsid w:val="008470F1"/>
    <w:rsid w:val="008600E7"/>
    <w:rsid w:val="008617B8"/>
    <w:rsid w:val="00866778"/>
    <w:rsid w:val="008721CC"/>
    <w:rsid w:val="00884A50"/>
    <w:rsid w:val="0088525D"/>
    <w:rsid w:val="00887149"/>
    <w:rsid w:val="008903EE"/>
    <w:rsid w:val="00890E99"/>
    <w:rsid w:val="008954F0"/>
    <w:rsid w:val="00896906"/>
    <w:rsid w:val="008971CD"/>
    <w:rsid w:val="008A7B20"/>
    <w:rsid w:val="008B0BDF"/>
    <w:rsid w:val="008B32CC"/>
    <w:rsid w:val="008B6647"/>
    <w:rsid w:val="008B77EC"/>
    <w:rsid w:val="008C51DD"/>
    <w:rsid w:val="008D4133"/>
    <w:rsid w:val="008E056C"/>
    <w:rsid w:val="008E2F2C"/>
    <w:rsid w:val="00906ADC"/>
    <w:rsid w:val="009139E6"/>
    <w:rsid w:val="00917914"/>
    <w:rsid w:val="009308D8"/>
    <w:rsid w:val="0093178D"/>
    <w:rsid w:val="00933705"/>
    <w:rsid w:val="009370F8"/>
    <w:rsid w:val="0093775A"/>
    <w:rsid w:val="00940584"/>
    <w:rsid w:val="009413B2"/>
    <w:rsid w:val="0094327F"/>
    <w:rsid w:val="0094417E"/>
    <w:rsid w:val="00944E2E"/>
    <w:rsid w:val="00946F82"/>
    <w:rsid w:val="009509A5"/>
    <w:rsid w:val="0096009A"/>
    <w:rsid w:val="009625A8"/>
    <w:rsid w:val="00962608"/>
    <w:rsid w:val="00965EDE"/>
    <w:rsid w:val="009671D5"/>
    <w:rsid w:val="009809D9"/>
    <w:rsid w:val="00982414"/>
    <w:rsid w:val="009A37B3"/>
    <w:rsid w:val="009B370F"/>
    <w:rsid w:val="009B4685"/>
    <w:rsid w:val="009C0B04"/>
    <w:rsid w:val="009C2A48"/>
    <w:rsid w:val="009D2B26"/>
    <w:rsid w:val="009D47B7"/>
    <w:rsid w:val="009E288E"/>
    <w:rsid w:val="009F063C"/>
    <w:rsid w:val="00A023FE"/>
    <w:rsid w:val="00A1260D"/>
    <w:rsid w:val="00A1366C"/>
    <w:rsid w:val="00A3076D"/>
    <w:rsid w:val="00A339EA"/>
    <w:rsid w:val="00A368DB"/>
    <w:rsid w:val="00A44FA0"/>
    <w:rsid w:val="00A54F3A"/>
    <w:rsid w:val="00A63B0E"/>
    <w:rsid w:val="00A63F80"/>
    <w:rsid w:val="00A6591D"/>
    <w:rsid w:val="00A65C61"/>
    <w:rsid w:val="00A70168"/>
    <w:rsid w:val="00A70572"/>
    <w:rsid w:val="00A715FB"/>
    <w:rsid w:val="00A81556"/>
    <w:rsid w:val="00A833AE"/>
    <w:rsid w:val="00A83C1D"/>
    <w:rsid w:val="00A902CB"/>
    <w:rsid w:val="00A906C2"/>
    <w:rsid w:val="00A93B65"/>
    <w:rsid w:val="00A95DAD"/>
    <w:rsid w:val="00AA2913"/>
    <w:rsid w:val="00AA3E78"/>
    <w:rsid w:val="00AA6BAC"/>
    <w:rsid w:val="00AB5335"/>
    <w:rsid w:val="00AC15A0"/>
    <w:rsid w:val="00AC2A21"/>
    <w:rsid w:val="00AD7A3C"/>
    <w:rsid w:val="00AE0295"/>
    <w:rsid w:val="00AE0361"/>
    <w:rsid w:val="00AE0619"/>
    <w:rsid w:val="00AE5C94"/>
    <w:rsid w:val="00AF3022"/>
    <w:rsid w:val="00AF4955"/>
    <w:rsid w:val="00AF6F34"/>
    <w:rsid w:val="00B00F09"/>
    <w:rsid w:val="00B04472"/>
    <w:rsid w:val="00B04A72"/>
    <w:rsid w:val="00B04CDB"/>
    <w:rsid w:val="00B23CCA"/>
    <w:rsid w:val="00B33937"/>
    <w:rsid w:val="00B35AB8"/>
    <w:rsid w:val="00B447AC"/>
    <w:rsid w:val="00B45243"/>
    <w:rsid w:val="00B45E8B"/>
    <w:rsid w:val="00B506BD"/>
    <w:rsid w:val="00B52498"/>
    <w:rsid w:val="00B54A92"/>
    <w:rsid w:val="00B563C9"/>
    <w:rsid w:val="00B6712A"/>
    <w:rsid w:val="00B70582"/>
    <w:rsid w:val="00B716E1"/>
    <w:rsid w:val="00B72706"/>
    <w:rsid w:val="00B73C7A"/>
    <w:rsid w:val="00B7473E"/>
    <w:rsid w:val="00B75432"/>
    <w:rsid w:val="00B7654B"/>
    <w:rsid w:val="00B770D7"/>
    <w:rsid w:val="00B84586"/>
    <w:rsid w:val="00B86A07"/>
    <w:rsid w:val="00B87822"/>
    <w:rsid w:val="00B9284F"/>
    <w:rsid w:val="00B93ADE"/>
    <w:rsid w:val="00BA001A"/>
    <w:rsid w:val="00BA5D27"/>
    <w:rsid w:val="00BB25FB"/>
    <w:rsid w:val="00BB3C14"/>
    <w:rsid w:val="00BB6CEE"/>
    <w:rsid w:val="00BC1201"/>
    <w:rsid w:val="00BC1281"/>
    <w:rsid w:val="00BC49A1"/>
    <w:rsid w:val="00BD13AF"/>
    <w:rsid w:val="00BD6D50"/>
    <w:rsid w:val="00BE0ED9"/>
    <w:rsid w:val="00BE1375"/>
    <w:rsid w:val="00BE50D9"/>
    <w:rsid w:val="00BF10A5"/>
    <w:rsid w:val="00BF2471"/>
    <w:rsid w:val="00BF4B67"/>
    <w:rsid w:val="00C0049C"/>
    <w:rsid w:val="00C07469"/>
    <w:rsid w:val="00C1086A"/>
    <w:rsid w:val="00C11372"/>
    <w:rsid w:val="00C11D3E"/>
    <w:rsid w:val="00C14BEB"/>
    <w:rsid w:val="00C14C8A"/>
    <w:rsid w:val="00C20768"/>
    <w:rsid w:val="00C21E1D"/>
    <w:rsid w:val="00C35E88"/>
    <w:rsid w:val="00C41594"/>
    <w:rsid w:val="00C4329D"/>
    <w:rsid w:val="00C45814"/>
    <w:rsid w:val="00C510ED"/>
    <w:rsid w:val="00C51537"/>
    <w:rsid w:val="00C524A2"/>
    <w:rsid w:val="00C60243"/>
    <w:rsid w:val="00C65784"/>
    <w:rsid w:val="00C66775"/>
    <w:rsid w:val="00C8556E"/>
    <w:rsid w:val="00C91402"/>
    <w:rsid w:val="00C91F13"/>
    <w:rsid w:val="00C9446D"/>
    <w:rsid w:val="00C966D5"/>
    <w:rsid w:val="00CA00C6"/>
    <w:rsid w:val="00CA4FC3"/>
    <w:rsid w:val="00CA5CE2"/>
    <w:rsid w:val="00CA6399"/>
    <w:rsid w:val="00CB15CC"/>
    <w:rsid w:val="00CC016A"/>
    <w:rsid w:val="00CC112C"/>
    <w:rsid w:val="00CC51E1"/>
    <w:rsid w:val="00CC69F8"/>
    <w:rsid w:val="00CD4511"/>
    <w:rsid w:val="00CD5702"/>
    <w:rsid w:val="00CE0B0F"/>
    <w:rsid w:val="00CE4C3A"/>
    <w:rsid w:val="00CE5183"/>
    <w:rsid w:val="00CE5CA4"/>
    <w:rsid w:val="00CE632D"/>
    <w:rsid w:val="00CF09E2"/>
    <w:rsid w:val="00CF7255"/>
    <w:rsid w:val="00D0093D"/>
    <w:rsid w:val="00D01706"/>
    <w:rsid w:val="00D0765B"/>
    <w:rsid w:val="00D07A57"/>
    <w:rsid w:val="00D1147F"/>
    <w:rsid w:val="00D11B0A"/>
    <w:rsid w:val="00D255EB"/>
    <w:rsid w:val="00D33F68"/>
    <w:rsid w:val="00D35343"/>
    <w:rsid w:val="00D364C7"/>
    <w:rsid w:val="00D40B57"/>
    <w:rsid w:val="00D50F36"/>
    <w:rsid w:val="00D52108"/>
    <w:rsid w:val="00D5538E"/>
    <w:rsid w:val="00D61790"/>
    <w:rsid w:val="00D64203"/>
    <w:rsid w:val="00D64252"/>
    <w:rsid w:val="00D64A3D"/>
    <w:rsid w:val="00D67A87"/>
    <w:rsid w:val="00D73043"/>
    <w:rsid w:val="00D80C7F"/>
    <w:rsid w:val="00D86296"/>
    <w:rsid w:val="00D93171"/>
    <w:rsid w:val="00D95178"/>
    <w:rsid w:val="00DA0DD6"/>
    <w:rsid w:val="00DA5049"/>
    <w:rsid w:val="00DA7371"/>
    <w:rsid w:val="00DB3F0E"/>
    <w:rsid w:val="00DB54FD"/>
    <w:rsid w:val="00DD4F3C"/>
    <w:rsid w:val="00DD5F52"/>
    <w:rsid w:val="00DE6B6F"/>
    <w:rsid w:val="00DF5C28"/>
    <w:rsid w:val="00DF6F40"/>
    <w:rsid w:val="00E03A0C"/>
    <w:rsid w:val="00E07876"/>
    <w:rsid w:val="00E146E3"/>
    <w:rsid w:val="00E170EB"/>
    <w:rsid w:val="00E20023"/>
    <w:rsid w:val="00E4203C"/>
    <w:rsid w:val="00E44A5B"/>
    <w:rsid w:val="00E57375"/>
    <w:rsid w:val="00E577B6"/>
    <w:rsid w:val="00E61B25"/>
    <w:rsid w:val="00E64E34"/>
    <w:rsid w:val="00E65BD8"/>
    <w:rsid w:val="00E65CB7"/>
    <w:rsid w:val="00E67B26"/>
    <w:rsid w:val="00E73DF1"/>
    <w:rsid w:val="00E75D30"/>
    <w:rsid w:val="00E827A3"/>
    <w:rsid w:val="00E85638"/>
    <w:rsid w:val="00E95E87"/>
    <w:rsid w:val="00E978DF"/>
    <w:rsid w:val="00EA14F7"/>
    <w:rsid w:val="00EA208D"/>
    <w:rsid w:val="00EB2D38"/>
    <w:rsid w:val="00EB36A8"/>
    <w:rsid w:val="00EB6FE2"/>
    <w:rsid w:val="00EB7F27"/>
    <w:rsid w:val="00EC0608"/>
    <w:rsid w:val="00EC2170"/>
    <w:rsid w:val="00EC42D8"/>
    <w:rsid w:val="00EC793F"/>
    <w:rsid w:val="00ED55CB"/>
    <w:rsid w:val="00EE0E2D"/>
    <w:rsid w:val="00EE176D"/>
    <w:rsid w:val="00F013E5"/>
    <w:rsid w:val="00F034BB"/>
    <w:rsid w:val="00F040A1"/>
    <w:rsid w:val="00F137B2"/>
    <w:rsid w:val="00F20FDA"/>
    <w:rsid w:val="00F22FF1"/>
    <w:rsid w:val="00F332D5"/>
    <w:rsid w:val="00F37274"/>
    <w:rsid w:val="00F40068"/>
    <w:rsid w:val="00F45678"/>
    <w:rsid w:val="00F46C5B"/>
    <w:rsid w:val="00F47FEC"/>
    <w:rsid w:val="00F511F2"/>
    <w:rsid w:val="00F674A7"/>
    <w:rsid w:val="00F70314"/>
    <w:rsid w:val="00F717A7"/>
    <w:rsid w:val="00F8382F"/>
    <w:rsid w:val="00F8457D"/>
    <w:rsid w:val="00F84B00"/>
    <w:rsid w:val="00F85939"/>
    <w:rsid w:val="00F86735"/>
    <w:rsid w:val="00FA7145"/>
    <w:rsid w:val="00FB3894"/>
    <w:rsid w:val="00FB4BE7"/>
    <w:rsid w:val="00FC1295"/>
    <w:rsid w:val="00FC13E9"/>
    <w:rsid w:val="00FC6258"/>
    <w:rsid w:val="00FD142D"/>
    <w:rsid w:val="00FD63D9"/>
    <w:rsid w:val="00FE2B47"/>
    <w:rsid w:val="00FE75FB"/>
    <w:rsid w:val="00FF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A8198"/>
  <w15:chartTrackingRefBased/>
  <w15:docId w15:val="{48828F35-DB9B-49EE-8617-70094F454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D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7A3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078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876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8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87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B40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B4028"/>
  </w:style>
  <w:style w:type="paragraph" w:styleId="Footer">
    <w:name w:val="footer"/>
    <w:basedOn w:val="Normal"/>
    <w:link w:val="FooterChar"/>
    <w:uiPriority w:val="99"/>
    <w:unhideWhenUsed/>
    <w:rsid w:val="000B40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B4028"/>
  </w:style>
  <w:style w:type="table" w:styleId="TableGrid">
    <w:name w:val="Table Grid"/>
    <w:basedOn w:val="TableNormal"/>
    <w:uiPriority w:val="39"/>
    <w:rsid w:val="00724D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NormalWeb1">
    <w:name w:val="WW-Normal (Web)1"/>
    <w:basedOn w:val="Normal"/>
    <w:rsid w:val="00724D65"/>
    <w:pPr>
      <w:spacing w:before="280" w:after="119"/>
    </w:pPr>
    <w:rPr>
      <w:lang w:eastAsia="ar-SA"/>
    </w:rPr>
  </w:style>
  <w:style w:type="paragraph" w:styleId="NormalWeb">
    <w:name w:val="Normal (Web)"/>
    <w:basedOn w:val="Normal"/>
    <w:uiPriority w:val="99"/>
    <w:unhideWhenUsed/>
    <w:rsid w:val="00724D6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D391563EC61346B969DDA68ABE022B" ma:contentTypeVersion="4" ma:contentTypeDescription="Create a new document." ma:contentTypeScope="" ma:versionID="25f5736f5cc95003dec79a304d9087e8">
  <xsd:schema xmlns:xsd="http://www.w3.org/2001/XMLSchema" xmlns:xs="http://www.w3.org/2001/XMLSchema" xmlns:p="http://schemas.microsoft.com/office/2006/metadata/properties" xmlns:ns3="7853ef33-1abb-486b-9359-0a428b2849db" targetNamespace="http://schemas.microsoft.com/office/2006/metadata/properties" ma:root="true" ma:fieldsID="f9c3addd9ef16465242b675ba8aca517" ns3:_="">
    <xsd:import namespace="7853ef33-1abb-486b-9359-0a428b2849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53ef33-1abb-486b-9359-0a428b2849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BE0D06-3504-4298-A10C-BE6523378B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53ef33-1abb-486b-9359-0a428b2849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100435-59D5-46ED-A439-CAAE7C2BE13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3584499-0A31-4731-8A68-F40B06CC40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BF96774-612F-48EC-A48A-7C51AA0660F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gs,Padraic Peter</dc:creator>
  <cp:keywords/>
  <dc:description/>
  <cp:lastModifiedBy>Bungert,Jorg</cp:lastModifiedBy>
  <cp:revision>9</cp:revision>
  <cp:lastPrinted>2024-04-11T19:35:00Z</cp:lastPrinted>
  <dcterms:created xsi:type="dcterms:W3CDTF">2024-08-10T17:25:00Z</dcterms:created>
  <dcterms:modified xsi:type="dcterms:W3CDTF">2024-12-28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D391563EC61346B969DDA68ABE022B</vt:lpwstr>
  </property>
</Properties>
</file>